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4868" w:rsidRDefault="00B24868" w:rsidP="00B24868"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2D6D9B">
        <w:rPr>
          <w:rFonts w:ascii="Times New Roman" w:hAnsi="Times New Roman" w:cs="Times New Roman"/>
          <w:sz w:val="24"/>
          <w:szCs w:val="24"/>
        </w:rPr>
        <w:t>S2</w:t>
      </w:r>
      <w:r>
        <w:rPr>
          <w:rFonts w:ascii="Times New Roman" w:hAnsi="Times New Roman" w:cs="Times New Roman"/>
          <w:sz w:val="24"/>
          <w:szCs w:val="24"/>
        </w:rPr>
        <w:t>.</w:t>
      </w:r>
      <w:r w:rsidR="002D6D9B" w:rsidRPr="002D6D9B">
        <w:rPr>
          <w:rFonts w:ascii="Times New Roman" w:hAnsi="Times New Roman" w:cs="Times New Roman"/>
          <w:sz w:val="24"/>
          <w:szCs w:val="24"/>
        </w:rPr>
        <w:t xml:space="preserve"> </w:t>
      </w:r>
      <w:r w:rsidR="002D6D9B" w:rsidRPr="007F60CF">
        <w:rPr>
          <w:rFonts w:ascii="Times New Roman" w:hAnsi="Times New Roman" w:cs="Times New Roman"/>
          <w:sz w:val="24"/>
          <w:szCs w:val="24"/>
        </w:rPr>
        <w:t xml:space="preserve">Binding parameters of 3-CMC and 4-CMC docking modes in HSA </w:t>
      </w:r>
      <w:proofErr w:type="spellStart"/>
      <w:r w:rsidR="002D6D9B" w:rsidRPr="007F60CF">
        <w:rPr>
          <w:rFonts w:ascii="Times New Roman" w:hAnsi="Times New Roman" w:cs="Times New Roman"/>
          <w:sz w:val="24"/>
          <w:szCs w:val="24"/>
        </w:rPr>
        <w:t>Sudlov</w:t>
      </w:r>
      <w:proofErr w:type="spellEnd"/>
      <w:r w:rsidR="002D6D9B" w:rsidRPr="007F60CF">
        <w:rPr>
          <w:rFonts w:ascii="Times New Roman" w:hAnsi="Times New Roman" w:cs="Times New Roman"/>
          <w:sz w:val="24"/>
          <w:szCs w:val="24"/>
        </w:rPr>
        <w:t xml:space="preserve"> sites.</w:t>
      </w:r>
    </w:p>
    <w:tbl>
      <w:tblPr>
        <w:tblW w:w="704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9"/>
        <w:gridCol w:w="1474"/>
        <w:gridCol w:w="1474"/>
        <w:gridCol w:w="1474"/>
        <w:gridCol w:w="1474"/>
      </w:tblGrid>
      <w:tr w:rsidR="00B24868" w:rsidRPr="007E6279" w:rsidTr="00CF5457">
        <w:trPr>
          <w:trHeight w:val="288"/>
        </w:trPr>
        <w:tc>
          <w:tcPr>
            <w:tcW w:w="1149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868" w:rsidRPr="00B24868" w:rsidRDefault="00B24868" w:rsidP="00CF5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2948" w:type="dxa"/>
            <w:gridSpan w:val="2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868" w:rsidRPr="007E6279" w:rsidRDefault="00B24868" w:rsidP="00CF5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bookmarkStart w:id="0" w:name="_GoBack"/>
            <w:bookmarkEnd w:id="0"/>
            <w:r w:rsidRPr="007E627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Site I </w:t>
            </w:r>
          </w:p>
        </w:tc>
        <w:tc>
          <w:tcPr>
            <w:tcW w:w="2948" w:type="dxa"/>
            <w:gridSpan w:val="2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868" w:rsidRPr="007E6279" w:rsidRDefault="00B24868" w:rsidP="00CF5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Site II </w:t>
            </w:r>
          </w:p>
        </w:tc>
      </w:tr>
      <w:tr w:rsidR="00B24868" w:rsidRPr="007E6279" w:rsidTr="00CF5457">
        <w:trPr>
          <w:trHeight w:val="288"/>
        </w:trPr>
        <w:tc>
          <w:tcPr>
            <w:tcW w:w="11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868" w:rsidRPr="007E6279" w:rsidRDefault="00B24868" w:rsidP="00CF5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</w:p>
        </w:tc>
        <w:tc>
          <w:tcPr>
            <w:tcW w:w="14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868" w:rsidRPr="007E6279" w:rsidRDefault="00B24868" w:rsidP="00CF5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7E627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binding energy [kcal/mol]</w:t>
            </w:r>
          </w:p>
        </w:tc>
        <w:tc>
          <w:tcPr>
            <w:tcW w:w="14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B24868" w:rsidRPr="007E6279" w:rsidRDefault="00B24868" w:rsidP="00CF5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7E627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K</w:t>
            </w:r>
            <w:r w:rsidRPr="007E6279">
              <w:rPr>
                <w:rFonts w:ascii="Times New Roman" w:eastAsia="Times New Roman" w:hAnsi="Times New Roman" w:cs="Times New Roman"/>
                <w:color w:val="000000"/>
                <w:vertAlign w:val="subscript"/>
                <w:lang w:val="pl-PL" w:eastAsia="pl-PL"/>
              </w:rPr>
              <w:t>D</w:t>
            </w:r>
            <w:r w:rsidRPr="007E627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[µM]</w:t>
            </w:r>
          </w:p>
        </w:tc>
        <w:tc>
          <w:tcPr>
            <w:tcW w:w="14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868" w:rsidRPr="007E6279" w:rsidRDefault="00B24868" w:rsidP="00CF5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7E627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binding energy [kcal/mol]</w:t>
            </w:r>
          </w:p>
        </w:tc>
        <w:tc>
          <w:tcPr>
            <w:tcW w:w="14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B24868" w:rsidRPr="007E6279" w:rsidRDefault="00B24868" w:rsidP="00CF5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7E627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K</w:t>
            </w:r>
            <w:r w:rsidRPr="007E6279">
              <w:rPr>
                <w:rFonts w:ascii="Times New Roman" w:eastAsia="Times New Roman" w:hAnsi="Times New Roman" w:cs="Times New Roman"/>
                <w:color w:val="000000"/>
                <w:vertAlign w:val="subscript"/>
                <w:lang w:val="pl-PL" w:eastAsia="pl-PL"/>
              </w:rPr>
              <w:t>D</w:t>
            </w:r>
            <w:r w:rsidRPr="007E627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[µM]</w:t>
            </w:r>
          </w:p>
        </w:tc>
      </w:tr>
      <w:tr w:rsidR="00B24868" w:rsidRPr="007E6279" w:rsidTr="00CF5457">
        <w:trPr>
          <w:trHeight w:val="176"/>
        </w:trPr>
        <w:tc>
          <w:tcPr>
            <w:tcW w:w="11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868" w:rsidRPr="007E6279" w:rsidRDefault="00B24868" w:rsidP="00CF5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7E627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R-3-CMC</w:t>
            </w:r>
          </w:p>
        </w:tc>
        <w:tc>
          <w:tcPr>
            <w:tcW w:w="14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868" w:rsidRPr="007E6279" w:rsidRDefault="00B24868" w:rsidP="00CF5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7E627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-5.34</w:t>
            </w:r>
          </w:p>
        </w:tc>
        <w:tc>
          <w:tcPr>
            <w:tcW w:w="14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868" w:rsidRPr="007E6279" w:rsidRDefault="00B24868" w:rsidP="00CF5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7E627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21.93</w:t>
            </w:r>
          </w:p>
        </w:tc>
        <w:tc>
          <w:tcPr>
            <w:tcW w:w="14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868" w:rsidRPr="007E6279" w:rsidRDefault="00B24868" w:rsidP="00CF5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7E627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-6.67</w:t>
            </w:r>
          </w:p>
        </w:tc>
        <w:tc>
          <w:tcPr>
            <w:tcW w:w="14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868" w:rsidRPr="007E6279" w:rsidRDefault="00B24868" w:rsidP="00CF5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7E627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2.99</w:t>
            </w:r>
          </w:p>
        </w:tc>
      </w:tr>
      <w:tr w:rsidR="00B24868" w:rsidRPr="007E6279" w:rsidTr="00CF5457">
        <w:trPr>
          <w:trHeight w:val="291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868" w:rsidRPr="007E6279" w:rsidRDefault="00B24868" w:rsidP="00CF5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7E627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S-3-CMC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868" w:rsidRPr="007E6279" w:rsidRDefault="00B24868" w:rsidP="00CF5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7E627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-5.6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868" w:rsidRPr="007E6279" w:rsidRDefault="00B24868" w:rsidP="00CF5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7E627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67.1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868" w:rsidRPr="007E6279" w:rsidRDefault="00B24868" w:rsidP="00CF5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7E627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-6.3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868" w:rsidRPr="007E6279" w:rsidRDefault="00B24868" w:rsidP="00CF5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7E627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23.38</w:t>
            </w:r>
          </w:p>
        </w:tc>
      </w:tr>
      <w:tr w:rsidR="00B24868" w:rsidRPr="007E6279" w:rsidTr="00CF5457">
        <w:trPr>
          <w:trHeight w:val="291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868" w:rsidRPr="007E6279" w:rsidRDefault="00B24868" w:rsidP="00CF5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7E627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R-4-CMC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868" w:rsidRPr="007E6279" w:rsidRDefault="00B24868" w:rsidP="00CF5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7E627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-5.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868" w:rsidRPr="007E6279" w:rsidRDefault="00B24868" w:rsidP="00CF5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7E627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92.3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868" w:rsidRPr="007E6279" w:rsidRDefault="00B24868" w:rsidP="00CF5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7E627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-6.4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868" w:rsidRPr="007E6279" w:rsidRDefault="00B24868" w:rsidP="00CF5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7E627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9.43</w:t>
            </w:r>
          </w:p>
        </w:tc>
      </w:tr>
      <w:tr w:rsidR="00B24868" w:rsidRPr="007E6279" w:rsidTr="00CF5457">
        <w:trPr>
          <w:trHeight w:val="291"/>
        </w:trPr>
        <w:tc>
          <w:tcPr>
            <w:tcW w:w="114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868" w:rsidRPr="007E6279" w:rsidRDefault="00B24868" w:rsidP="00CF5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7E627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S-4-CMC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868" w:rsidRPr="007E6279" w:rsidRDefault="00B24868" w:rsidP="00CF5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7E627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-5.1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868" w:rsidRPr="007E6279" w:rsidRDefault="00B24868" w:rsidP="00CF5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7E627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60.4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868" w:rsidRPr="007E6279" w:rsidRDefault="00B24868" w:rsidP="00CF5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7E627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-6.4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868" w:rsidRPr="007E6279" w:rsidRDefault="00B24868" w:rsidP="00CF5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7E627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7.94</w:t>
            </w:r>
          </w:p>
        </w:tc>
      </w:tr>
    </w:tbl>
    <w:p w:rsidR="00B24868" w:rsidRDefault="00B24868" w:rsidP="00B24868"/>
    <w:sectPr w:rsidR="00B24868" w:rsidSect="000B78F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6279"/>
    <w:rsid w:val="000B78F9"/>
    <w:rsid w:val="002D6D9B"/>
    <w:rsid w:val="003D2E1C"/>
    <w:rsid w:val="0044102E"/>
    <w:rsid w:val="004D61D3"/>
    <w:rsid w:val="007E6279"/>
    <w:rsid w:val="008A3071"/>
    <w:rsid w:val="00AD3E9D"/>
    <w:rsid w:val="00B24868"/>
    <w:rsid w:val="00D50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9676407-97E2-4FF7-864B-C109A8A14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1481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5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otr</dc:creator>
  <cp:lastModifiedBy>Priyanka Ramesh</cp:lastModifiedBy>
  <cp:revision>5</cp:revision>
  <dcterms:created xsi:type="dcterms:W3CDTF">2022-08-17T14:02:00Z</dcterms:created>
  <dcterms:modified xsi:type="dcterms:W3CDTF">2023-12-11T07:33:00Z</dcterms:modified>
</cp:coreProperties>
</file>